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DB6ED" w14:textId="77777777" w:rsidR="006C5B54" w:rsidRPr="00234284" w:rsidRDefault="006C5B54" w:rsidP="006C5B5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234284">
        <w:rPr>
          <w:rFonts w:ascii="Times New Roman" w:hAnsi="Times New Roman"/>
          <w:b/>
          <w:bCs/>
          <w:sz w:val="24"/>
          <w:szCs w:val="24"/>
        </w:rPr>
        <w:t>Table S1.</w:t>
      </w:r>
      <w:r w:rsidRPr="00234284">
        <w:rPr>
          <w:rFonts w:ascii="Times New Roman" w:hAnsi="Times New Roman"/>
          <w:sz w:val="24"/>
          <w:szCs w:val="24"/>
        </w:rPr>
        <w:t xml:space="preserve"> Composition and nutrients of the diets fed during the fattening period</w:t>
      </w:r>
    </w:p>
    <w:tbl>
      <w:tblPr>
        <w:tblpPr w:leftFromText="141" w:rightFromText="141" w:vertAnchor="text" w:horzAnchor="margin" w:tblpY="198"/>
        <w:tblW w:w="736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984"/>
        <w:gridCol w:w="2126"/>
      </w:tblGrid>
      <w:tr w:rsidR="00234284" w:rsidRPr="00234284" w14:paraId="388CC868" w14:textId="77777777" w:rsidTr="009663F4">
        <w:trPr>
          <w:trHeight w:val="661"/>
        </w:trPr>
        <w:tc>
          <w:tcPr>
            <w:tcW w:w="32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6FA7F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12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8CABE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  <w:t>From 30 to 90 days (growing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AB23E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  <w:t>From 90 to 200 days (finishing)</w:t>
            </w:r>
          </w:p>
        </w:tc>
      </w:tr>
      <w:tr w:rsidR="00234284" w:rsidRPr="00234284" w14:paraId="246A5709" w14:textId="77777777" w:rsidTr="009663F4">
        <w:trPr>
          <w:trHeight w:val="275"/>
        </w:trPr>
        <w:tc>
          <w:tcPr>
            <w:tcW w:w="325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10AD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ind w:right="-442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  <w:t>Ingredients, % as-fed basis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8768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8C06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234284" w:rsidRPr="00234284" w14:paraId="5E08AC99" w14:textId="77777777" w:rsidTr="009663F4">
        <w:trPr>
          <w:trHeight w:val="30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B46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fr-FR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fr-FR" w:eastAsia="es-ES"/>
              </w:rPr>
              <w:t xml:space="preserve">Corn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AAE63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35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4E2C5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120"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</w:tr>
      <w:tr w:rsidR="00234284" w:rsidRPr="00234284" w14:paraId="4E745948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D2481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Barley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38FE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34.3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53DDE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35.00</w:t>
            </w:r>
          </w:p>
        </w:tc>
      </w:tr>
      <w:tr w:rsidR="00234284" w:rsidRPr="00234284" w14:paraId="0EC9EA80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091F6B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Whea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B3E43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45E75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20.09</w:t>
            </w:r>
          </w:p>
        </w:tc>
      </w:tr>
      <w:tr w:rsidR="00234284" w:rsidRPr="00234284" w14:paraId="5C6A07B4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335F2C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Soybean meal 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7B0E5E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4.7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70048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8.27</w:t>
            </w:r>
          </w:p>
        </w:tc>
      </w:tr>
      <w:tr w:rsidR="00234284" w:rsidRPr="00234284" w14:paraId="0A769D10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AB676B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Ry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4F5C4D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3.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8C5A7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1.80</w:t>
            </w:r>
          </w:p>
        </w:tc>
      </w:tr>
      <w:tr w:rsidR="00234284" w:rsidRPr="00234284" w14:paraId="537FFF1A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0374138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Wheat bra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1DFC0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5A9E8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7.00</w:t>
            </w:r>
          </w:p>
        </w:tc>
      </w:tr>
      <w:tr w:rsidR="00234284" w:rsidRPr="00234284" w14:paraId="384DD192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06A577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Pea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AB6ED1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5.6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C70D1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4.00</w:t>
            </w:r>
          </w:p>
        </w:tc>
      </w:tr>
      <w:tr w:rsidR="00234284" w:rsidRPr="00234284" w14:paraId="147A0548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1C6D99F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Fat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B78C77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9489D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4.83</w:t>
            </w:r>
          </w:p>
        </w:tc>
      </w:tr>
      <w:tr w:rsidR="00234284" w:rsidRPr="00234284" w14:paraId="75D9BE2A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282969C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Beet Pulp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7CAFFB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C0A07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4.00</w:t>
            </w:r>
          </w:p>
        </w:tc>
      </w:tr>
      <w:tr w:rsidR="00234284" w:rsidRPr="00234284" w14:paraId="3A088EC0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3D613A8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Tritical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0F553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2.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43EDD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</w:tr>
      <w:tr w:rsidR="00234284" w:rsidRPr="00234284" w14:paraId="4E6A33B7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75592B5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Rapesee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8DFE53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6A707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50</w:t>
            </w:r>
          </w:p>
        </w:tc>
      </w:tr>
      <w:tr w:rsidR="00234284" w:rsidRPr="00234284" w14:paraId="1FEEBBC1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5B4ED82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CaCO</w:t>
            </w:r>
            <w:r w:rsidRPr="00234284">
              <w:rPr>
                <w:rFonts w:ascii="Times New Roman" w:eastAsia="Times New Roman" w:hAnsi="Times New Roman"/>
                <w:sz w:val="23"/>
                <w:szCs w:val="23"/>
                <w:vertAlign w:val="subscript"/>
                <w:lang w:val="en-GB" w:eastAsia="es-E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AC861B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6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59466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00</w:t>
            </w:r>
          </w:p>
        </w:tc>
      </w:tr>
      <w:tr w:rsidR="00234284" w:rsidRPr="00234284" w14:paraId="083243EE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4A5A8F7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CaHPO</w:t>
            </w:r>
            <w:r w:rsidRPr="00234284">
              <w:rPr>
                <w:rFonts w:ascii="Times New Roman" w:eastAsia="Times New Roman" w:hAnsi="Times New Roman"/>
                <w:sz w:val="23"/>
                <w:szCs w:val="23"/>
                <w:vertAlign w:val="subscript"/>
                <w:lang w:val="en-GB" w:eastAsia="es-E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4FDB0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6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9195F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-</w:t>
            </w:r>
          </w:p>
        </w:tc>
      </w:tr>
      <w:tr w:rsidR="00234284" w:rsidRPr="00234284" w14:paraId="17176BFA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0B64B1D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L-Lysine 50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08522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44D7C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4</w:t>
            </w:r>
          </w:p>
        </w:tc>
      </w:tr>
      <w:tr w:rsidR="00234284" w:rsidRPr="00234284" w14:paraId="3F89431E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78961881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12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proofErr w:type="spellStart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NaC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37000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08ED6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4</w:t>
            </w:r>
          </w:p>
        </w:tc>
      </w:tr>
      <w:tr w:rsidR="00234284" w:rsidRPr="00234284" w14:paraId="2AF1C6F0" w14:textId="77777777" w:rsidTr="009663F4">
        <w:trPr>
          <w:trHeight w:val="30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0AB8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Nutrients,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1BE9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8E76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</w:p>
        </w:tc>
      </w:tr>
      <w:tr w:rsidR="00234284" w:rsidRPr="00234284" w14:paraId="35AC1738" w14:textId="77777777" w:rsidTr="009663F4">
        <w:trPr>
          <w:trHeight w:val="30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69B65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Net energy, MJ/K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4D03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0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34B90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0.25</w:t>
            </w:r>
          </w:p>
        </w:tc>
      </w:tr>
      <w:tr w:rsidR="00234284" w:rsidRPr="00234284" w14:paraId="1BF5A6FA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26037D9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rude protein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F6A15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5.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984E0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3.70</w:t>
            </w:r>
          </w:p>
        </w:tc>
      </w:tr>
      <w:tr w:rsidR="00234284" w:rsidRPr="00234284" w14:paraId="531982ED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3A138F2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Neutral detergent fibre 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B6785D7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2.6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86453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5.83</w:t>
            </w:r>
          </w:p>
        </w:tc>
      </w:tr>
      <w:tr w:rsidR="00234284" w:rsidRPr="00234284" w14:paraId="62A1D563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14C0B05E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rude fat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3AB9B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3.5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F2E0A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6.27</w:t>
            </w:r>
          </w:p>
        </w:tc>
      </w:tr>
      <w:tr w:rsidR="00234284" w:rsidRPr="00234284" w14:paraId="7A95E906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75842BE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Ashes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9611B1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4.7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31910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4.56</w:t>
            </w:r>
          </w:p>
        </w:tc>
      </w:tr>
      <w:tr w:rsidR="00234284" w:rsidRPr="00234284" w14:paraId="3666105C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419747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Total calcium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9567E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7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C0A42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70</w:t>
            </w:r>
          </w:p>
        </w:tc>
      </w:tr>
      <w:tr w:rsidR="00234284" w:rsidRPr="00234284" w14:paraId="1763E822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048E690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Total phosphorous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5ED4B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13D87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1</w:t>
            </w:r>
          </w:p>
        </w:tc>
      </w:tr>
      <w:tr w:rsidR="00234284" w:rsidRPr="00234284" w14:paraId="6050A44E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ECD1BD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Digestible phosphorus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DB20FD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3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16E4B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6</w:t>
            </w:r>
          </w:p>
        </w:tc>
      </w:tr>
      <w:tr w:rsidR="00234284" w:rsidRPr="00234284" w14:paraId="3FD4C37A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10BC3927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SID </w:t>
            </w:r>
            <w:proofErr w:type="spellStart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Leuci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E94777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04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675FD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770</w:t>
            </w:r>
          </w:p>
        </w:tc>
      </w:tr>
      <w:tr w:rsidR="00234284" w:rsidRPr="00234284" w14:paraId="2039B66B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05BE94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SID Lysi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1106F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87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45C23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735</w:t>
            </w:r>
          </w:p>
        </w:tc>
      </w:tr>
      <w:tr w:rsidR="00234284" w:rsidRPr="00234284" w14:paraId="1FE41126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6117DDF1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SID </w:t>
            </w:r>
            <w:proofErr w:type="spellStart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Vali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BAA53C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60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5D8C8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525</w:t>
            </w:r>
          </w:p>
        </w:tc>
      </w:tr>
      <w:tr w:rsidR="00234284" w:rsidRPr="00234284" w14:paraId="69273C64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0B72A1F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SID Threoni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BB792F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57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24E9B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78</w:t>
            </w:r>
          </w:p>
        </w:tc>
      </w:tr>
      <w:tr w:rsidR="00234284" w:rsidRPr="00234284" w14:paraId="6C230019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2144AE9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SID Isoleuci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EB47D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52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2F497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42</w:t>
            </w:r>
          </w:p>
        </w:tc>
      </w:tr>
      <w:tr w:rsidR="00234284" w:rsidRPr="00234284" w14:paraId="5C25EB77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15C7A83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SID Methioni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8CCD1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8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A51BB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20</w:t>
            </w:r>
          </w:p>
        </w:tc>
      </w:tr>
      <w:tr w:rsidR="00234284" w:rsidRPr="00234284" w14:paraId="4913193C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35C70AD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SID Cysteine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FF7FFC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1C19B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20</w:t>
            </w:r>
          </w:p>
        </w:tc>
      </w:tr>
      <w:tr w:rsidR="00234284" w:rsidRPr="00234284" w14:paraId="7FFCB70E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</w:tcPr>
          <w:p w14:paraId="7CBBDC8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SID Tryptophan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07F6B1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15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8FC17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147</w:t>
            </w:r>
          </w:p>
        </w:tc>
      </w:tr>
      <w:tr w:rsidR="00234284" w:rsidRPr="00234284" w14:paraId="2C63561C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079E55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16:0, </w:t>
            </w:r>
            <w:proofErr w:type="spellStart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Palmitic</w:t>
            </w:r>
            <w:proofErr w:type="spellEnd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51DB4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56EA33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09</w:t>
            </w:r>
          </w:p>
        </w:tc>
      </w:tr>
      <w:tr w:rsidR="00234284" w:rsidRPr="00234284" w14:paraId="569E5132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9EB30C2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18:0, Stearic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BA7258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C17B26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40</w:t>
            </w:r>
          </w:p>
        </w:tc>
      </w:tr>
      <w:tr w:rsidR="00234284" w:rsidRPr="00234284" w14:paraId="6B57CC78" w14:textId="77777777" w:rsidTr="009663F4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29DD6B0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16:1, </w:t>
            </w:r>
            <w:proofErr w:type="spellStart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Palmitoleic</w:t>
            </w:r>
            <w:proofErr w:type="spellEnd"/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41EA84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CE95DC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13</w:t>
            </w:r>
          </w:p>
        </w:tc>
      </w:tr>
      <w:tr w:rsidR="00234284" w:rsidRPr="00234284" w14:paraId="5AE6793B" w14:textId="77777777" w:rsidTr="009663F4">
        <w:trPr>
          <w:trHeight w:val="300"/>
        </w:trPr>
        <w:tc>
          <w:tcPr>
            <w:tcW w:w="325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4C1699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18:1, Oleic 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0BC0ED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0.94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F519A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2.20</w:t>
            </w:r>
          </w:p>
        </w:tc>
      </w:tr>
      <w:tr w:rsidR="00234284" w:rsidRPr="00234284" w14:paraId="01A006AE" w14:textId="77777777" w:rsidTr="009663F4">
        <w:trPr>
          <w:trHeight w:val="30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A8B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60" w:line="240" w:lineRule="auto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 xml:space="preserve">C18:2, Linoleic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75B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6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5B9A" w14:textId="77777777" w:rsidR="006C5B54" w:rsidRPr="00234284" w:rsidRDefault="006C5B54" w:rsidP="009663F4">
            <w:pPr>
              <w:tabs>
                <w:tab w:val="clear" w:pos="1304"/>
              </w:tabs>
              <w:suppressAutoHyphens w:val="0"/>
              <w:spacing w:after="6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</w:pPr>
            <w:r w:rsidRPr="00234284">
              <w:rPr>
                <w:rFonts w:ascii="Times New Roman" w:eastAsia="Times New Roman" w:hAnsi="Times New Roman"/>
                <w:sz w:val="23"/>
                <w:szCs w:val="23"/>
                <w:lang w:val="en-GB" w:eastAsia="es-ES"/>
              </w:rPr>
              <w:t>1.23</w:t>
            </w:r>
            <w:bookmarkStart w:id="0" w:name="_GoBack"/>
            <w:bookmarkEnd w:id="0"/>
          </w:p>
        </w:tc>
      </w:tr>
    </w:tbl>
    <w:p w14:paraId="732CEB9E" w14:textId="77777777" w:rsidR="006C5B54" w:rsidRPr="00234284" w:rsidRDefault="006C5B54" w:rsidP="006C5B5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234284">
        <w:rPr>
          <w:rFonts w:ascii="Times New Roman" w:hAnsi="Times New Roman"/>
          <w:sz w:val="24"/>
          <w:szCs w:val="24"/>
        </w:rPr>
        <w:t xml:space="preserve"> </w:t>
      </w:r>
    </w:p>
    <w:p w14:paraId="1D580543" w14:textId="77777777" w:rsidR="00D13023" w:rsidRPr="00234284" w:rsidRDefault="00D13023"/>
    <w:sectPr w:rsidR="00D13023" w:rsidRPr="00234284" w:rsidSect="002342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B54"/>
    <w:rsid w:val="00234284"/>
    <w:rsid w:val="006C5B54"/>
    <w:rsid w:val="00D1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7E88D"/>
  <w15:chartTrackingRefBased/>
  <w15:docId w15:val="{C82581A0-ABD8-452D-B46C-483E0D03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C5B5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6be5cf-9cd4-4d1d-a5f5-1511ffde92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4FB7E29223A41926DA7179020CAF1" ma:contentTypeVersion="13" ma:contentTypeDescription="Create a new document." ma:contentTypeScope="" ma:versionID="7612d9288d4ae0a1b165f184fb2b8c1c">
  <xsd:schema xmlns:xsd="http://www.w3.org/2001/XMLSchema" xmlns:xs="http://www.w3.org/2001/XMLSchema" xmlns:p="http://schemas.microsoft.com/office/2006/metadata/properties" xmlns:ns3="5c6be5cf-9cd4-4d1d-a5f5-1511ffde92fc" targetNamespace="http://schemas.microsoft.com/office/2006/metadata/properties" ma:root="true" ma:fieldsID="9f4fa6d159362bd60b463a9c38243a2b" ns3:_="">
    <xsd:import namespace="5c6be5cf-9cd4-4d1d-a5f5-1511ffde92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be5cf-9cd4-4d1d-a5f5-1511ffde9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CBB3C8-E510-447C-AEC8-31E2704829FA}">
  <ds:schemaRefs>
    <ds:schemaRef ds:uri="5c6be5cf-9cd4-4d1d-a5f5-1511ffde92fc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D95AF5F-FBC5-41C6-9F75-9A9E226363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C19BC4-E3EE-4669-8E2D-9DA2E6C1E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be5cf-9cd4-4d1d-a5f5-1511ffde9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>Universitat de Lleida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Dhanalakshmi Vairavan</cp:lastModifiedBy>
  <cp:revision>2</cp:revision>
  <dcterms:created xsi:type="dcterms:W3CDTF">2024-01-26T09:07:00Z</dcterms:created>
  <dcterms:modified xsi:type="dcterms:W3CDTF">2024-05-0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4FB7E29223A41926DA7179020CAF1</vt:lpwstr>
  </property>
</Properties>
</file>